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F5DC" w14:textId="6F83551E" w:rsidR="00287F0F" w:rsidRPr="00CD7CD5" w:rsidRDefault="00CD7CD5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15329548"/>
      <w:r w:rsidRPr="00CD7CD5">
        <w:rPr>
          <w:rFonts w:asciiTheme="majorBidi" w:hAnsiTheme="majorBidi" w:cstheme="majorBidi"/>
          <w:b/>
          <w:bCs/>
          <w:sz w:val="24"/>
          <w:szCs w:val="24"/>
        </w:rPr>
        <w:t xml:space="preserve">S5 Table. Continuous Boyce Index (CBI) summary statistics for </w:t>
      </w:r>
      <w:r w:rsidRPr="00CD7CD5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Pr="00CD7CD5">
        <w:rPr>
          <w:rFonts w:asciiTheme="majorBidi" w:hAnsiTheme="majorBidi" w:cstheme="majorBidi"/>
          <w:b/>
          <w:bCs/>
          <w:sz w:val="24"/>
          <w:szCs w:val="24"/>
        </w:rPr>
        <w:t xml:space="preserve"> species distribution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182"/>
        <w:gridCol w:w="1428"/>
        <w:gridCol w:w="938"/>
        <w:gridCol w:w="1020"/>
        <w:gridCol w:w="1020"/>
        <w:gridCol w:w="1072"/>
        <w:gridCol w:w="1080"/>
      </w:tblGrid>
      <w:tr w:rsidR="006F278D" w:rsidRPr="006C53DB" w14:paraId="3494FD1A" w14:textId="540696F8" w:rsidTr="008E6919">
        <w:trPr>
          <w:trHeight w:val="273"/>
        </w:trPr>
        <w:tc>
          <w:tcPr>
            <w:tcW w:w="1615" w:type="dxa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6454CCC2" w14:textId="75F6659E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14:paraId="244026AA" w14:textId="5CD3CD13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licates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4C1808B8" w14:textId="27B3CAE1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BI (Mean ± SD)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14:paraId="51136730" w14:textId="47971575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 CBI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706A8F4D" w14:textId="78A30EB3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 CBI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43086845" w14:textId="6966B523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 CBI</w:t>
            </w:r>
          </w:p>
        </w:tc>
        <w:tc>
          <w:tcPr>
            <w:tcW w:w="2152" w:type="dxa"/>
            <w:gridSpan w:val="2"/>
          </w:tcPr>
          <w:p w14:paraId="1BDA94D1" w14:textId="03907F4F" w:rsidR="006F278D" w:rsidRPr="006C53DB" w:rsidRDefault="006F278D" w:rsidP="006F2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</w:tr>
      <w:tr w:rsidR="006F278D" w:rsidRPr="006C53DB" w14:paraId="449A018D" w14:textId="77777777" w:rsidTr="006C53DB">
        <w:trPr>
          <w:trHeight w:val="272"/>
        </w:trPr>
        <w:tc>
          <w:tcPr>
            <w:tcW w:w="1615" w:type="dxa"/>
            <w:vMerge/>
            <w:shd w:val="clear" w:color="auto" w:fill="auto"/>
            <w:noWrap/>
            <w:vAlign w:val="center"/>
          </w:tcPr>
          <w:p w14:paraId="1E4FF064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82" w:type="dxa"/>
            <w:vMerge/>
            <w:shd w:val="clear" w:color="auto" w:fill="auto"/>
            <w:noWrap/>
            <w:vAlign w:val="center"/>
          </w:tcPr>
          <w:p w14:paraId="7BC5E113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</w:tcPr>
          <w:p w14:paraId="7158914E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38" w:type="dxa"/>
            <w:vMerge/>
            <w:shd w:val="clear" w:color="auto" w:fill="auto"/>
            <w:noWrap/>
            <w:vAlign w:val="center"/>
          </w:tcPr>
          <w:p w14:paraId="6DCB63D4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14:paraId="2EC1BE05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vMerge/>
            <w:shd w:val="clear" w:color="auto" w:fill="auto"/>
            <w:noWrap/>
            <w:vAlign w:val="center"/>
          </w:tcPr>
          <w:p w14:paraId="59A37EFC" w14:textId="77777777" w:rsidR="006F278D" w:rsidRPr="006C53DB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</w:tcPr>
          <w:p w14:paraId="704B7A16" w14:textId="362FC5A7" w:rsidR="006F278D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  <w:r w:rsidRPr="006F2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wer</w:t>
            </w:r>
          </w:p>
        </w:tc>
        <w:tc>
          <w:tcPr>
            <w:tcW w:w="1080" w:type="dxa"/>
          </w:tcPr>
          <w:p w14:paraId="1A979774" w14:textId="0F6D7BA6" w:rsidR="006F278D" w:rsidRDefault="006F278D" w:rsidP="00287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F2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</w:tr>
      <w:tr w:rsidR="006C53DB" w:rsidRPr="006C53DB" w14:paraId="18AC6E06" w14:textId="2B8BDEE8" w:rsidTr="006C53DB">
        <w:trPr>
          <w:trHeight w:val="292"/>
        </w:trPr>
        <w:tc>
          <w:tcPr>
            <w:tcW w:w="1615" w:type="dxa"/>
            <w:shd w:val="clear" w:color="auto" w:fill="auto"/>
            <w:noWrap/>
            <w:hideMark/>
          </w:tcPr>
          <w:p w14:paraId="52BEA6B6" w14:textId="3A9FDC8C" w:rsidR="006C53DB" w:rsidRPr="006C53DB" w:rsidRDefault="006C53DB" w:rsidP="006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hAnsi="Times New Roman" w:cs="Times New Roman"/>
                <w:i/>
                <w:iCs/>
              </w:rPr>
              <w:t>A. kruppi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0E6CE7" w14:textId="0E8769D8" w:rsidR="006C53DB" w:rsidRPr="006C53DB" w:rsidRDefault="006C53DB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7F74E37C" w14:textId="2A6BE53E" w:rsidR="006C53DB" w:rsidRPr="006C53DB" w:rsidRDefault="006F278D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±0.02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4247F8C5" w14:textId="520AECBE" w:rsidR="006C53DB" w:rsidRPr="006C53DB" w:rsidRDefault="006F278D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E1F669F" w14:textId="7C68A4E9" w:rsidR="006C53DB" w:rsidRPr="006C53DB" w:rsidRDefault="006F278D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B0BF6B" w14:textId="2679A39C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072" w:type="dxa"/>
          </w:tcPr>
          <w:p w14:paraId="58C38B5A" w14:textId="433A201D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080" w:type="dxa"/>
          </w:tcPr>
          <w:p w14:paraId="2FF340F9" w14:textId="00363C6C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2</w:t>
            </w:r>
          </w:p>
        </w:tc>
      </w:tr>
      <w:tr w:rsidR="006C53DB" w:rsidRPr="006C53DB" w14:paraId="449B381F" w14:textId="2210705E" w:rsidTr="006C53DB">
        <w:trPr>
          <w:trHeight w:val="292"/>
        </w:trPr>
        <w:tc>
          <w:tcPr>
            <w:tcW w:w="1615" w:type="dxa"/>
            <w:shd w:val="clear" w:color="auto" w:fill="auto"/>
            <w:noWrap/>
            <w:hideMark/>
          </w:tcPr>
          <w:p w14:paraId="2A05A34A" w14:textId="2C9187EF" w:rsidR="006C53DB" w:rsidRPr="006C53DB" w:rsidRDefault="006C53DB" w:rsidP="006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hAnsi="Times New Roman" w:cs="Times New Roman"/>
                <w:i/>
                <w:iCs/>
              </w:rPr>
              <w:t>A. stoliczkanus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5560FD2" w14:textId="215019CC" w:rsidR="006C53DB" w:rsidRPr="006C53DB" w:rsidRDefault="006C53DB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41A9BF22" w14:textId="3EBC1D76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2±0.028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8165F02" w14:textId="397FB6E0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3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D479987" w14:textId="0E5C17BD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D9CD06" w14:textId="010C5486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7</w:t>
            </w:r>
          </w:p>
        </w:tc>
        <w:tc>
          <w:tcPr>
            <w:tcW w:w="1072" w:type="dxa"/>
          </w:tcPr>
          <w:p w14:paraId="216131A6" w14:textId="52255FCA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5</w:t>
            </w:r>
          </w:p>
        </w:tc>
        <w:tc>
          <w:tcPr>
            <w:tcW w:w="1080" w:type="dxa"/>
          </w:tcPr>
          <w:p w14:paraId="6BB38CCE" w14:textId="4A6ECB64" w:rsidR="006C53DB" w:rsidRPr="006C53DB" w:rsidRDefault="00936DF6" w:rsidP="006C53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4</w:t>
            </w:r>
          </w:p>
        </w:tc>
      </w:tr>
    </w:tbl>
    <w:p w14:paraId="25CBB216" w14:textId="5AF8978F" w:rsidR="00287F0F" w:rsidRPr="006F278D" w:rsidRDefault="006F278D">
      <w:pPr>
        <w:rPr>
          <w:rFonts w:asciiTheme="majorBidi" w:hAnsiTheme="majorBidi" w:cstheme="majorBidi"/>
          <w:sz w:val="20"/>
          <w:szCs w:val="20"/>
        </w:rPr>
      </w:pPr>
      <w:r w:rsidRPr="006F278D">
        <w:rPr>
          <w:rFonts w:asciiTheme="majorBidi" w:hAnsiTheme="majorBidi" w:cstheme="majorBidi"/>
          <w:sz w:val="20"/>
          <w:szCs w:val="20"/>
        </w:rPr>
        <w:t>CBI values range from -1 to +1, with positive values denoting models that are consistent with observed presence data.</w:t>
      </w:r>
      <w:r w:rsidRPr="006F278D">
        <w:t xml:space="preserve"> </w:t>
      </w:r>
      <w:r w:rsidRPr="006F278D">
        <w:rPr>
          <w:rFonts w:asciiTheme="majorBidi" w:hAnsiTheme="majorBidi" w:cstheme="majorBidi"/>
          <w:sz w:val="20"/>
          <w:szCs w:val="20"/>
        </w:rPr>
        <w:t>SD = Standard Deviation</w:t>
      </w:r>
    </w:p>
    <w:sectPr w:rsidR="00287F0F" w:rsidRPr="006F2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0F"/>
    <w:rsid w:val="00112CBB"/>
    <w:rsid w:val="00287F0F"/>
    <w:rsid w:val="00306B87"/>
    <w:rsid w:val="00332462"/>
    <w:rsid w:val="0036088C"/>
    <w:rsid w:val="006726C7"/>
    <w:rsid w:val="006C53DB"/>
    <w:rsid w:val="006F278D"/>
    <w:rsid w:val="008729DD"/>
    <w:rsid w:val="00936DF6"/>
    <w:rsid w:val="00B74702"/>
    <w:rsid w:val="00CD7CD5"/>
    <w:rsid w:val="00FD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E7AD"/>
  <w15:chartTrackingRefBased/>
  <w15:docId w15:val="{343277EB-6FB6-4E6D-924C-E0488AEB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5</cp:revision>
  <dcterms:created xsi:type="dcterms:W3CDTF">2025-11-29T10:06:00Z</dcterms:created>
  <dcterms:modified xsi:type="dcterms:W3CDTF">2025-12-09T22:04:00Z</dcterms:modified>
</cp:coreProperties>
</file>